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A84" w:rsidRPr="00000207" w:rsidRDefault="00493A6D" w:rsidP="00A2012E">
      <w:pPr>
        <w:rPr>
          <w:rFonts w:ascii="Times New Roman" w:hAnsi="Times New Roman" w:cs="Times New Roman"/>
          <w:sz w:val="24"/>
          <w:szCs w:val="24"/>
        </w:rPr>
      </w:pPr>
      <w:r w:rsidRPr="00000207">
        <w:rPr>
          <w:rFonts w:ascii="Times New Roman" w:hAnsi="Times New Roman" w:cs="Times New Roman"/>
          <w:b/>
          <w:sz w:val="24"/>
          <w:szCs w:val="24"/>
        </w:rPr>
        <w:t>Supplementa</w:t>
      </w:r>
      <w:r w:rsidR="00D03B9B" w:rsidRPr="00000207">
        <w:rPr>
          <w:rFonts w:ascii="Times New Roman" w:hAnsi="Times New Roman" w:cs="Times New Roman"/>
          <w:b/>
          <w:sz w:val="24"/>
          <w:szCs w:val="24"/>
        </w:rPr>
        <w:t>ry</w:t>
      </w:r>
      <w:r w:rsidRPr="00000207">
        <w:rPr>
          <w:rFonts w:ascii="Times New Roman" w:hAnsi="Times New Roman" w:cs="Times New Roman"/>
          <w:b/>
          <w:sz w:val="24"/>
          <w:szCs w:val="24"/>
        </w:rPr>
        <w:t xml:space="preserve"> Table 1:</w:t>
      </w:r>
      <w:r w:rsidRPr="00000207">
        <w:rPr>
          <w:rFonts w:ascii="Times New Roman" w:hAnsi="Times New Roman" w:cs="Times New Roman"/>
          <w:sz w:val="24"/>
          <w:szCs w:val="24"/>
        </w:rPr>
        <w:t xml:space="preserve"> Information of used antibodies</w:t>
      </w:r>
    </w:p>
    <w:p w:rsidR="00493A6D" w:rsidRPr="00000207" w:rsidRDefault="00493A6D" w:rsidP="00A2012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2268"/>
        <w:gridCol w:w="2977"/>
        <w:gridCol w:w="1184"/>
      </w:tblGrid>
      <w:tr w:rsidR="00493A6D" w:rsidRPr="00000207" w:rsidTr="00000207">
        <w:tc>
          <w:tcPr>
            <w:tcW w:w="2093" w:type="dxa"/>
            <w:tcBorders>
              <w:bottom w:val="single" w:sz="4" w:space="0" w:color="000000" w:themeColor="text1"/>
            </w:tcBorders>
            <w:vAlign w:val="center"/>
          </w:tcPr>
          <w:p w:rsidR="00493A6D" w:rsidRPr="00000207" w:rsidRDefault="00493A6D" w:rsidP="003E2A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  <w:vAlign w:val="center"/>
          </w:tcPr>
          <w:p w:rsidR="00493A6D" w:rsidRPr="00000207" w:rsidRDefault="00493A6D" w:rsidP="003E2A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977" w:type="dxa"/>
            <w:tcBorders>
              <w:bottom w:val="single" w:sz="4" w:space="0" w:color="000000" w:themeColor="text1"/>
            </w:tcBorders>
            <w:vAlign w:val="center"/>
          </w:tcPr>
          <w:p w:rsidR="00493A6D" w:rsidRPr="00000207" w:rsidRDefault="00493A6D" w:rsidP="003E2A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184" w:type="dxa"/>
            <w:tcBorders>
              <w:bottom w:val="single" w:sz="4" w:space="0" w:color="000000" w:themeColor="text1"/>
            </w:tcBorders>
            <w:vAlign w:val="center"/>
          </w:tcPr>
          <w:p w:rsidR="00493A6D" w:rsidRPr="00000207" w:rsidRDefault="00493A6D" w:rsidP="003E2A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</w:tr>
      <w:tr w:rsidR="00493A6D" w:rsidRPr="00000207" w:rsidTr="00000207">
        <w:tc>
          <w:tcPr>
            <w:tcW w:w="2093" w:type="dxa"/>
            <w:tcBorders>
              <w:bottom w:val="nil"/>
            </w:tcBorders>
          </w:tcPr>
          <w:p w:rsidR="00493A6D" w:rsidRPr="00000207" w:rsidRDefault="00493A6D" w:rsidP="00000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α-</w:t>
            </w:r>
            <w:r w:rsidR="00000207"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A</w:t>
            </w:r>
          </w:p>
        </w:tc>
        <w:tc>
          <w:tcPr>
            <w:tcW w:w="2268" w:type="dxa"/>
            <w:tcBorders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2977" w:type="dxa"/>
            <w:tcBorders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sigma</w:t>
            </w:r>
          </w:p>
        </w:tc>
        <w:tc>
          <w:tcPr>
            <w:tcW w:w="1184" w:type="dxa"/>
            <w:tcBorders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93A6D" w:rsidRPr="00000207" w:rsidTr="00000207">
        <w:tc>
          <w:tcPr>
            <w:tcW w:w="2093" w:type="dxa"/>
            <w:tcBorders>
              <w:top w:val="nil"/>
              <w:bottom w:val="nil"/>
            </w:tcBorders>
          </w:tcPr>
          <w:p w:rsidR="00493A6D" w:rsidRPr="00000207" w:rsidRDefault="00493A6D" w:rsidP="00000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α-</w:t>
            </w:r>
            <w:r w:rsidR="00000207"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493A6D" w:rsidRPr="00000207" w:rsidTr="00000207">
        <w:tc>
          <w:tcPr>
            <w:tcW w:w="2093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 xml:space="preserve">collagen type </w:t>
            </w:r>
            <w:r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sigma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8D4288" w:rsidRPr="00B75C7B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collagen type I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Rabbit poly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illipore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:100</w:t>
            </w:r>
          </w:p>
        </w:tc>
      </w:tr>
      <w:tr w:rsidR="00493A6D" w:rsidRPr="00000207" w:rsidTr="00000207">
        <w:tc>
          <w:tcPr>
            <w:tcW w:w="2093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lagen type III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493A6D" w:rsidRPr="00000207" w:rsidTr="00000207">
        <w:tc>
          <w:tcPr>
            <w:tcW w:w="2093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D4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 Technologies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493A6D" w:rsidRPr="00000207" w:rsidRDefault="00493A6D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8D4288" w:rsidRPr="00B75C7B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CD4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t poly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:100</w:t>
            </w:r>
          </w:p>
        </w:tc>
      </w:tr>
      <w:tr w:rsidR="008D4288" w:rsidRPr="00B75C7B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CD4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t poly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bcam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B75C7B" w:rsidRDefault="008D4288" w:rsidP="008D4288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:50</w:t>
            </w:r>
          </w:p>
        </w:tc>
      </w:tr>
      <w:tr w:rsidR="008D4288" w:rsidRPr="00B75C7B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CD4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B75C7B" w:rsidRDefault="008D4288" w:rsidP="00D4601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bbit poly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B75C7B" w:rsidRDefault="008D4288" w:rsidP="00D4601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bcam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B75C7B" w:rsidRDefault="008D4288" w:rsidP="008D4288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:</w:t>
            </w: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  <w:r w:rsidRPr="00B75C7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</w:tr>
      <w:tr w:rsidR="008D4288" w:rsidRPr="00000207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a-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Rat poly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8D4288" w:rsidRPr="00B75C7B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ERK1/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Rabbit poly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:1000</w:t>
            </w:r>
          </w:p>
        </w:tc>
      </w:tr>
      <w:tr w:rsidR="008D4288" w:rsidRPr="00B75C7B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-ERK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Rabbit poly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:1000</w:t>
            </w:r>
          </w:p>
        </w:tc>
      </w:tr>
      <w:tr w:rsidR="008D4288" w:rsidRPr="00B75C7B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k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Rabbit poly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B75C7B" w:rsidRDefault="008D4288" w:rsidP="00D4601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ies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:1000</w:t>
            </w:r>
          </w:p>
        </w:tc>
      </w:tr>
      <w:tr w:rsidR="008D4288" w:rsidRPr="00B75C7B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-Ak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</w:t>
            </w: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ouse mono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B75C7B" w:rsidRDefault="008D4288" w:rsidP="00D4601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Cell Signaling Technologies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B75C7B" w:rsidRDefault="008D4288" w:rsidP="00D4601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:1000</w:t>
            </w:r>
          </w:p>
        </w:tc>
      </w:tr>
      <w:tr w:rsidR="008D4288" w:rsidRPr="00B75C7B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β</w:t>
            </w: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ACT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B75C7B" w:rsidRDefault="008D4288" w:rsidP="003E2A6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use mono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B75C7B" w:rsidRDefault="008D4288" w:rsidP="00D46011">
            <w:pPr>
              <w:spacing w:line="480" w:lineRule="auto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Sigma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B75C7B" w:rsidRDefault="008D4288" w:rsidP="00D4601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C7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:10000</w:t>
            </w:r>
          </w:p>
        </w:tc>
      </w:tr>
      <w:tr w:rsidR="008D4288" w:rsidRPr="00000207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000207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ZhongShan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8D4288" w:rsidRPr="00000207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 xml:space="preserve">Alexa Fluor 594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Goat anti- rabbit Ig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ZhongShan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8D4288" w:rsidRPr="00000207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 xml:space="preserve">Alexa Fluor 594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Goat anti-mouse Ig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ZhongShan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8D4288" w:rsidRPr="00000207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 xml:space="preserve">Alexa Fluor 488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Goat anti-mouse Ig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ZhongShan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8D4288" w:rsidRPr="00000207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 xml:space="preserve">Alexa Fluor 488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Goat anti-rabbi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ZhongShan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8D4288" w:rsidRPr="00000207" w:rsidTr="00000207">
        <w:tc>
          <w:tcPr>
            <w:tcW w:w="2093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gG-CFL 64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at anti-ra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8D4288" w:rsidRPr="00000207" w:rsidTr="00000207">
        <w:tc>
          <w:tcPr>
            <w:tcW w:w="2093" w:type="dxa"/>
            <w:tcBorders>
              <w:top w:val="nil"/>
              <w:bottom w:val="single" w:sz="4" w:space="0" w:color="000000" w:themeColor="text1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G-CFL 405</w:t>
            </w:r>
          </w:p>
        </w:tc>
        <w:tc>
          <w:tcPr>
            <w:tcW w:w="2268" w:type="dxa"/>
            <w:tcBorders>
              <w:top w:val="nil"/>
              <w:bottom w:val="single" w:sz="4" w:space="0" w:color="000000" w:themeColor="text1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at anti-rabbit</w:t>
            </w:r>
          </w:p>
        </w:tc>
        <w:tc>
          <w:tcPr>
            <w:tcW w:w="2977" w:type="dxa"/>
            <w:tcBorders>
              <w:top w:val="nil"/>
              <w:bottom w:val="single" w:sz="4" w:space="0" w:color="000000" w:themeColor="text1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184" w:type="dxa"/>
            <w:tcBorders>
              <w:top w:val="nil"/>
              <w:bottom w:val="single" w:sz="4" w:space="0" w:color="000000" w:themeColor="text1"/>
            </w:tcBorders>
          </w:tcPr>
          <w:p w:rsidR="008D4288" w:rsidRPr="00000207" w:rsidRDefault="008D4288" w:rsidP="003E2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8D4288" w:rsidRPr="00000207" w:rsidTr="003A5FFE">
        <w:tc>
          <w:tcPr>
            <w:tcW w:w="8522" w:type="dxa"/>
            <w:gridSpan w:val="4"/>
            <w:tcBorders>
              <w:top w:val="single" w:sz="4" w:space="0" w:color="000000" w:themeColor="text1"/>
            </w:tcBorders>
          </w:tcPr>
          <w:p w:rsidR="008D4288" w:rsidRPr="00000207" w:rsidRDefault="008D4288" w:rsidP="000002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finition of a</w:t>
            </w:r>
            <w:r w:rsidRPr="00000207">
              <w:rPr>
                <w:rFonts w:ascii="Times New Roman" w:hAnsi="Times New Roman" w:cs="Times New Roman"/>
                <w:b/>
                <w:sz w:val="24"/>
                <w:szCs w:val="24"/>
              </w:rPr>
              <w:t>bbreviation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</w:p>
          <w:p w:rsidR="008D4288" w:rsidRPr="00000207" w:rsidRDefault="008D4288" w:rsidP="00000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207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α-</w:t>
            </w:r>
            <w:r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MA: </w:t>
            </w:r>
            <w:r w:rsidRPr="00000207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α-</w:t>
            </w:r>
            <w:r w:rsidRPr="00000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oth muscle actin.</w:t>
            </w:r>
          </w:p>
        </w:tc>
      </w:tr>
    </w:tbl>
    <w:p w:rsidR="00493A6D" w:rsidRPr="00000207" w:rsidRDefault="00493A6D" w:rsidP="00A2012E">
      <w:pPr>
        <w:rPr>
          <w:rFonts w:ascii="Times New Roman" w:hAnsi="Times New Roman" w:cs="Times New Roman"/>
          <w:sz w:val="24"/>
          <w:szCs w:val="24"/>
        </w:rPr>
      </w:pPr>
    </w:p>
    <w:sectPr w:rsidR="00493A6D" w:rsidRPr="00000207" w:rsidSect="00435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4330" w:rsidRDefault="004C4330" w:rsidP="00493A6D">
      <w:r>
        <w:separator/>
      </w:r>
    </w:p>
  </w:endnote>
  <w:endnote w:type="continuationSeparator" w:id="0">
    <w:p w:rsidR="004C4330" w:rsidRDefault="004C4330" w:rsidP="00493A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4330" w:rsidRDefault="004C4330" w:rsidP="00493A6D">
      <w:r>
        <w:separator/>
      </w:r>
    </w:p>
  </w:footnote>
  <w:footnote w:type="continuationSeparator" w:id="0">
    <w:p w:rsidR="004C4330" w:rsidRDefault="004C4330" w:rsidP="00493A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2359"/>
    <w:rsid w:val="00000207"/>
    <w:rsid w:val="00021C4A"/>
    <w:rsid w:val="001E34E2"/>
    <w:rsid w:val="003453DB"/>
    <w:rsid w:val="003C17D7"/>
    <w:rsid w:val="003C1C77"/>
    <w:rsid w:val="003E2A61"/>
    <w:rsid w:val="00435A84"/>
    <w:rsid w:val="004526E3"/>
    <w:rsid w:val="00493A6D"/>
    <w:rsid w:val="004C4330"/>
    <w:rsid w:val="005C1AB2"/>
    <w:rsid w:val="00794CFE"/>
    <w:rsid w:val="008A59EF"/>
    <w:rsid w:val="008D4288"/>
    <w:rsid w:val="00A12359"/>
    <w:rsid w:val="00A2012E"/>
    <w:rsid w:val="00B72F49"/>
    <w:rsid w:val="00B75C7B"/>
    <w:rsid w:val="00BB3C85"/>
    <w:rsid w:val="00CE5154"/>
    <w:rsid w:val="00D03B9B"/>
    <w:rsid w:val="00D640C5"/>
    <w:rsid w:val="00F56A2A"/>
    <w:rsid w:val="00FE1E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A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23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93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93A6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93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93A6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1</cp:revision>
  <dcterms:created xsi:type="dcterms:W3CDTF">2013-04-16T11:50:00Z</dcterms:created>
  <dcterms:modified xsi:type="dcterms:W3CDTF">2013-09-07T01:42:00Z</dcterms:modified>
</cp:coreProperties>
</file>